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A9F" w:rsidRPr="00E731A5" w:rsidRDefault="00DC41C6" w:rsidP="001107BB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Database #1</w:t>
      </w:r>
      <w:bookmarkStart w:id="0" w:name="_GoBack"/>
      <w:bookmarkEnd w:id="0"/>
    </w:p>
    <w:p w:rsidR="00273A9F" w:rsidRPr="00E731A5" w:rsidRDefault="00273A9F">
      <w:pPr>
        <w:rPr>
          <w:rFonts w:ascii="Times New Roman" w:hAnsi="Times New Roman"/>
          <w:lang w:val="en-US"/>
        </w:rPr>
      </w:pPr>
    </w:p>
    <w:tbl>
      <w:tblPr>
        <w:tblW w:w="778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5340"/>
      </w:tblGrid>
      <w:tr w:rsidR="00273A9F" w:rsidRPr="00E731A5" w:rsidTr="000A4F7D">
        <w:trPr>
          <w:trHeight w:val="300"/>
        </w:trPr>
        <w:tc>
          <w:tcPr>
            <w:tcW w:w="2440" w:type="dxa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Factor category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Factors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Publication ID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 w:val="restart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Virus identification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Virus specie</w:t>
            </w:r>
            <w:r w:rsidR="000A4F7D" w:rsidRPr="00E731A5">
              <w:rPr>
                <w:rFonts w:ascii="Times New Roman" w:eastAsia="Times New Roman" w:hAnsi="Times New Roman"/>
                <w:color w:val="000000"/>
                <w:lang w:val="en-US"/>
              </w:rPr>
              <w:t>s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Virus strain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Virus isolation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 w:val="restart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Mosquito identification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Mosquito genus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Mosquito sub-genus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Mosquito specie</w:t>
            </w:r>
            <w:r w:rsidR="000A4F7D" w:rsidRPr="00E731A5">
              <w:rPr>
                <w:rFonts w:ascii="Times New Roman" w:eastAsia="Times New Roman" w:hAnsi="Times New Roman"/>
                <w:color w:val="000000"/>
                <w:lang w:val="en-US"/>
              </w:rPr>
              <w:t>s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Mosquito strain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hideMark/>
          </w:tcPr>
          <w:p w:rsidR="00273A9F" w:rsidRPr="00E731A5" w:rsidRDefault="000A4F7D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Mosquito-v</w:t>
            </w:r>
            <w:r w:rsidR="00273A9F" w:rsidRPr="00E731A5">
              <w:rPr>
                <w:rFonts w:ascii="Times New Roman" w:eastAsia="Times New Roman" w:hAnsi="Times New Roman"/>
                <w:color w:val="000000"/>
                <w:lang w:val="en-US"/>
              </w:rPr>
              <w:t>irus pair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 w:val="restart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Passage history of the virus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Vertebrate cell passages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B81A91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Number of </w:t>
            </w:r>
            <w:r w:rsidR="00273A9F" w:rsidRPr="00E731A5">
              <w:rPr>
                <w:rFonts w:ascii="Times New Roman" w:eastAsia="Times New Roman" w:hAnsi="Times New Roman"/>
                <w:color w:val="000000"/>
                <w:lang w:val="en-US"/>
              </w:rPr>
              <w:t>vertebrate cell passages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Arthropod cell passages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Number of arthropod cell passages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Alternate passage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VT history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Host type of the last passage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Complete passage history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Infection method of the parental mosquitoes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 w:val="restart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 xml:space="preserve">Was the mosquito infected by a </w:t>
            </w:r>
            <w:proofErr w:type="gramStart"/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parasite ?</w:t>
            </w:r>
            <w:proofErr w:type="gramEnd"/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Parasite (Yes or No)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Parasite specie</w:t>
            </w:r>
            <w:r w:rsidR="000A4F7D" w:rsidRPr="00E731A5">
              <w:rPr>
                <w:rFonts w:ascii="Times New Roman" w:eastAsia="Times New Roman" w:hAnsi="Times New Roman"/>
                <w:color w:val="000000"/>
                <w:lang w:val="en-US"/>
              </w:rPr>
              <w:t>s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 w:val="restart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Rearing conditions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Temperature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Humidity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 w:val="restart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0A4F7D" w:rsidP="000A4F7D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Offspring g</w:t>
            </w:r>
            <w:r w:rsidR="00273A9F" w:rsidRPr="00E731A5">
              <w:rPr>
                <w:rFonts w:ascii="Times New Roman" w:eastAsia="Times New Roman" w:hAnsi="Times New Roman"/>
                <w:color w:val="000000"/>
                <w:lang w:val="en-US"/>
              </w:rPr>
              <w:t>eneration tested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0A4F7D" w:rsidP="000A4F7D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Ovarian</w:t>
            </w:r>
            <w:r w:rsidR="00273A9F" w:rsidRPr="00E731A5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cycle </w:t>
            </w: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 xml:space="preserve">of </w:t>
            </w:r>
            <w:r w:rsidR="00273A9F" w:rsidRPr="00E731A5">
              <w:rPr>
                <w:rFonts w:ascii="Times New Roman" w:eastAsia="Times New Roman" w:hAnsi="Times New Roman"/>
                <w:color w:val="000000"/>
                <w:lang w:val="en-US"/>
              </w:rPr>
              <w:t>tested</w:t>
            </w: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offspring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Egg laying day after infection for tested offspring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 w:val="restart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Detection and identification of VT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0A4F7D" w:rsidP="000A4F7D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Offspring</w:t>
            </w:r>
            <w:r w:rsidR="00273A9F" w:rsidRPr="00E731A5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development</w:t>
            </w: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al</w:t>
            </w:r>
            <w:r w:rsidR="00273A9F" w:rsidRPr="00E731A5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stage when VT</w:t>
            </w: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tested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Previous cell culture before detection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Detection assay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Identification assay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VT (Yes or No)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Sample size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273A9F" w:rsidRPr="00E731A5" w:rsidRDefault="000A4F7D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Minimum infection r</w:t>
            </w:r>
            <w:r w:rsidR="00273A9F" w:rsidRPr="00E731A5">
              <w:rPr>
                <w:rFonts w:ascii="Times New Roman" w:eastAsia="Times New Roman" w:hAnsi="Times New Roman"/>
                <w:color w:val="000000"/>
                <w:lang w:val="en-US"/>
              </w:rPr>
              <w:t>ate</w:t>
            </w:r>
          </w:p>
        </w:tc>
      </w:tr>
    </w:tbl>
    <w:p w:rsidR="001107BB" w:rsidRDefault="001107BB" w:rsidP="001107BB">
      <w:pPr>
        <w:rPr>
          <w:rFonts w:ascii="Times New Roman" w:hAnsi="Times New Roman"/>
          <w:lang w:val="en-US"/>
        </w:rPr>
      </w:pPr>
    </w:p>
    <w:p w:rsidR="001107BB" w:rsidRDefault="001107BB" w:rsidP="001107BB">
      <w:pPr>
        <w:rPr>
          <w:rFonts w:ascii="Times New Roman" w:hAnsi="Times New Roman"/>
          <w:lang w:val="en-US"/>
        </w:rPr>
      </w:pPr>
    </w:p>
    <w:p w:rsidR="001107BB" w:rsidRDefault="001107BB" w:rsidP="001107BB">
      <w:pPr>
        <w:rPr>
          <w:rFonts w:ascii="Times New Roman" w:hAnsi="Times New Roman"/>
          <w:lang w:val="en-US"/>
        </w:rPr>
      </w:pPr>
    </w:p>
    <w:p w:rsidR="001107BB" w:rsidRDefault="001107BB" w:rsidP="001107BB">
      <w:pPr>
        <w:rPr>
          <w:rFonts w:ascii="Times New Roman" w:hAnsi="Times New Roman"/>
          <w:lang w:val="en-US"/>
        </w:rPr>
      </w:pPr>
    </w:p>
    <w:p w:rsidR="001107BB" w:rsidRDefault="001107BB" w:rsidP="001107BB">
      <w:pPr>
        <w:rPr>
          <w:rFonts w:ascii="Times New Roman" w:hAnsi="Times New Roman"/>
          <w:lang w:val="en-US"/>
        </w:rPr>
      </w:pPr>
    </w:p>
    <w:p w:rsidR="001107BB" w:rsidRDefault="001107BB" w:rsidP="001107BB">
      <w:pPr>
        <w:rPr>
          <w:rFonts w:ascii="Times New Roman" w:hAnsi="Times New Roman"/>
          <w:lang w:val="en-US"/>
        </w:rPr>
      </w:pPr>
    </w:p>
    <w:p w:rsidR="001107BB" w:rsidRDefault="001107BB" w:rsidP="001107BB">
      <w:pPr>
        <w:rPr>
          <w:rFonts w:ascii="Times New Roman" w:hAnsi="Times New Roman"/>
          <w:lang w:val="en-US"/>
        </w:rPr>
      </w:pPr>
    </w:p>
    <w:p w:rsidR="001107BB" w:rsidRDefault="001107BB" w:rsidP="001107BB">
      <w:pPr>
        <w:rPr>
          <w:rFonts w:ascii="Times New Roman" w:hAnsi="Times New Roman"/>
          <w:lang w:val="en-US"/>
        </w:rPr>
      </w:pPr>
    </w:p>
    <w:p w:rsidR="00DC41C6" w:rsidRDefault="00DC41C6" w:rsidP="001107BB">
      <w:pPr>
        <w:rPr>
          <w:rFonts w:ascii="Times New Roman" w:hAnsi="Times New Roman"/>
          <w:b/>
          <w:lang w:val="en-US"/>
        </w:rPr>
      </w:pPr>
    </w:p>
    <w:p w:rsidR="00DC41C6" w:rsidRDefault="00DC41C6" w:rsidP="001107BB">
      <w:pPr>
        <w:rPr>
          <w:rFonts w:ascii="Times New Roman" w:hAnsi="Times New Roman"/>
          <w:b/>
          <w:lang w:val="en-US"/>
        </w:rPr>
      </w:pPr>
    </w:p>
    <w:p w:rsidR="00DC41C6" w:rsidRDefault="00DC41C6" w:rsidP="001107BB">
      <w:pPr>
        <w:rPr>
          <w:rFonts w:ascii="Times New Roman" w:hAnsi="Times New Roman"/>
          <w:b/>
          <w:lang w:val="en-US"/>
        </w:rPr>
      </w:pPr>
    </w:p>
    <w:p w:rsidR="00273A9F" w:rsidRPr="00E731A5" w:rsidRDefault="00DC41C6" w:rsidP="001107BB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Database #2</w:t>
      </w:r>
    </w:p>
    <w:p w:rsidR="00273A9F" w:rsidRPr="00E731A5" w:rsidRDefault="00273A9F">
      <w:pPr>
        <w:rPr>
          <w:rFonts w:ascii="Times New Roman" w:hAnsi="Times New Roman"/>
          <w:lang w:val="en-US"/>
        </w:rPr>
      </w:pPr>
    </w:p>
    <w:tbl>
      <w:tblPr>
        <w:tblW w:w="800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5560"/>
      </w:tblGrid>
      <w:tr w:rsidR="00273A9F" w:rsidRPr="00E731A5" w:rsidTr="000A4F7D">
        <w:trPr>
          <w:trHeight w:val="300"/>
        </w:trPr>
        <w:tc>
          <w:tcPr>
            <w:tcW w:w="2440" w:type="dxa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Factor category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Factors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Publication ID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Virus identification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Virus specie</w:t>
            </w:r>
            <w:r w:rsidR="000A4F7D" w:rsidRPr="00E731A5">
              <w:rPr>
                <w:rFonts w:ascii="Times New Roman" w:eastAsia="Times New Roman" w:hAnsi="Times New Roman"/>
                <w:color w:val="000000"/>
                <w:lang w:val="en-US"/>
              </w:rPr>
              <w:t>s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 w:val="restart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Mosquito identification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Mosquito genus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Mosquito sub-genus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Mosquito specie</w:t>
            </w:r>
            <w:r w:rsidR="000A4F7D" w:rsidRPr="00E731A5">
              <w:rPr>
                <w:rFonts w:ascii="Times New Roman" w:eastAsia="Times New Roman" w:hAnsi="Times New Roman"/>
                <w:color w:val="000000"/>
                <w:lang w:val="en-US"/>
              </w:rPr>
              <w:t>s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560" w:type="dxa"/>
            <w:shd w:val="clear" w:color="auto" w:fill="auto"/>
            <w:hideMark/>
          </w:tcPr>
          <w:p w:rsidR="00273A9F" w:rsidRPr="00E731A5" w:rsidRDefault="000A4F7D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Mosquito-v</w:t>
            </w:r>
            <w:r w:rsidR="00273A9F" w:rsidRPr="00E731A5">
              <w:rPr>
                <w:rFonts w:ascii="Times New Roman" w:eastAsia="Times New Roman" w:hAnsi="Times New Roman"/>
                <w:color w:val="000000"/>
                <w:lang w:val="en-US"/>
              </w:rPr>
              <w:t>irus pair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 w:val="restart"/>
            <w:shd w:val="clear" w:color="auto" w:fill="auto"/>
            <w:vAlign w:val="bottom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Geographic</w:t>
            </w:r>
            <w:r w:rsidR="00E731A5" w:rsidRPr="00E731A5">
              <w:rPr>
                <w:rFonts w:ascii="Times New Roman" w:eastAsia="Times New Roman" w:hAnsi="Times New Roman"/>
                <w:color w:val="000000"/>
                <w:lang w:val="en-US"/>
              </w:rPr>
              <w:t>al</w:t>
            </w: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and epidemiological context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Study site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Epidemiological context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Mosquito capture development</w:t>
            </w:r>
            <w:r w:rsidR="000A4F7D" w:rsidRPr="00E731A5">
              <w:rPr>
                <w:rFonts w:ascii="Times New Roman" w:eastAsia="Times New Roman" w:hAnsi="Times New Roman"/>
                <w:color w:val="000000"/>
                <w:lang w:val="en-US"/>
              </w:rPr>
              <w:t>al</w:t>
            </w: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stage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 w:val="restart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Detection and identification of VT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0A4F7D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Mosquito development</w:t>
            </w:r>
            <w:r w:rsidR="000A4F7D" w:rsidRPr="00E731A5">
              <w:rPr>
                <w:rFonts w:ascii="Times New Roman" w:eastAsia="Times New Roman" w:hAnsi="Times New Roman"/>
                <w:color w:val="000000"/>
                <w:lang w:val="en-US"/>
              </w:rPr>
              <w:t>al</w:t>
            </w: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stage when VT</w:t>
            </w:r>
            <w:r w:rsidR="000A4F7D" w:rsidRPr="00E731A5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tested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Previous cell culture before detection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Detection assay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vMerge/>
            <w:vAlign w:val="center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Identification assay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VT (Yes or No)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273A9F" w:rsidRPr="00E731A5" w:rsidRDefault="00273A9F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Sample size</w:t>
            </w:r>
          </w:p>
        </w:tc>
      </w:tr>
      <w:tr w:rsidR="00273A9F" w:rsidRPr="00E731A5" w:rsidTr="000A4F7D">
        <w:trPr>
          <w:trHeight w:val="300"/>
        </w:trPr>
        <w:tc>
          <w:tcPr>
            <w:tcW w:w="2440" w:type="dxa"/>
            <w:shd w:val="clear" w:color="auto" w:fill="auto"/>
            <w:vAlign w:val="center"/>
            <w:hideMark/>
          </w:tcPr>
          <w:p w:rsidR="00273A9F" w:rsidRPr="00E731A5" w:rsidRDefault="00273A9F" w:rsidP="00273A9F">
            <w:pPr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:rsidR="00273A9F" w:rsidRPr="00E731A5" w:rsidRDefault="000A4F7D" w:rsidP="00273A9F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731A5">
              <w:rPr>
                <w:rFonts w:ascii="Times New Roman" w:eastAsia="Times New Roman" w:hAnsi="Times New Roman"/>
                <w:color w:val="000000"/>
                <w:lang w:val="en-US"/>
              </w:rPr>
              <w:t>Minimum infection r</w:t>
            </w:r>
            <w:r w:rsidR="00273A9F" w:rsidRPr="00E731A5">
              <w:rPr>
                <w:rFonts w:ascii="Times New Roman" w:eastAsia="Times New Roman" w:hAnsi="Times New Roman"/>
                <w:color w:val="000000"/>
                <w:lang w:val="en-US"/>
              </w:rPr>
              <w:t>ate</w:t>
            </w:r>
          </w:p>
        </w:tc>
      </w:tr>
    </w:tbl>
    <w:p w:rsidR="00273A9F" w:rsidRPr="00E731A5" w:rsidRDefault="00273A9F">
      <w:pPr>
        <w:rPr>
          <w:rFonts w:ascii="Times New Roman" w:hAnsi="Times New Roman"/>
          <w:lang w:val="en-US"/>
        </w:rPr>
      </w:pPr>
    </w:p>
    <w:sectPr w:rsidR="00273A9F" w:rsidRPr="00E731A5" w:rsidSect="00DD0E7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A9F"/>
    <w:rsid w:val="000A4F7D"/>
    <w:rsid w:val="001107BB"/>
    <w:rsid w:val="00273A9F"/>
    <w:rsid w:val="00B0166C"/>
    <w:rsid w:val="00B81A91"/>
    <w:rsid w:val="00DC41C6"/>
    <w:rsid w:val="00DD0E7B"/>
    <w:rsid w:val="00E731A5"/>
    <w:rsid w:val="00F2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A9F"/>
    <w:rPr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A9F"/>
    <w:rPr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19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05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equime</dc:creator>
  <cp:keywords/>
  <dc:description/>
  <cp:lastModifiedBy>Louis Lambrechts</cp:lastModifiedBy>
  <cp:revision>2</cp:revision>
  <dcterms:created xsi:type="dcterms:W3CDTF">2016-02-01T21:50:00Z</dcterms:created>
  <dcterms:modified xsi:type="dcterms:W3CDTF">2016-02-01T21:50:00Z</dcterms:modified>
</cp:coreProperties>
</file>